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8C91F" w14:textId="7490EE74" w:rsidR="00FB60DB" w:rsidRPr="00A948BE" w:rsidRDefault="00A948BE">
      <w:pPr>
        <w:rPr>
          <w:rFonts w:ascii="Times New Roman" w:eastAsia="微软雅黑" w:hAnsi="Times New Roman"/>
          <w:sz w:val="20"/>
          <w:szCs w:val="20"/>
        </w:rPr>
      </w:pPr>
      <w:r w:rsidRPr="005E0538">
        <w:rPr>
          <w:rFonts w:ascii="Times New Roman" w:eastAsia="微软雅黑" w:hAnsi="Times New Roman" w:hint="eastAsia"/>
          <w:b/>
          <w:szCs w:val="21"/>
        </w:rPr>
        <w:t xml:space="preserve">Table </w:t>
      </w:r>
      <w:r>
        <w:rPr>
          <w:rFonts w:ascii="Times New Roman" w:eastAsia="微软雅黑" w:hAnsi="Times New Roman" w:hint="eastAsia"/>
          <w:b/>
          <w:szCs w:val="21"/>
        </w:rPr>
        <w:t xml:space="preserve">S1 </w:t>
      </w:r>
      <w:r>
        <w:rPr>
          <w:rFonts w:ascii="Times New Roman" w:eastAsia="微软雅黑" w:hAnsi="Times New Roman" w:hint="eastAsia"/>
          <w:sz w:val="20"/>
          <w:szCs w:val="20"/>
        </w:rPr>
        <w:t>I</w:t>
      </w:r>
      <w:r w:rsidRPr="00A948BE">
        <w:rPr>
          <w:rFonts w:ascii="Times New Roman" w:eastAsia="微软雅黑" w:hAnsi="Times New Roman"/>
          <w:sz w:val="20"/>
          <w:szCs w:val="20"/>
        </w:rPr>
        <w:t xml:space="preserve">ndividual Patient Clinical Characteristics, Treatment Details, and Outcome Measures </w:t>
      </w:r>
      <w:r w:rsidRPr="004F74BB">
        <w:rPr>
          <w:rFonts w:ascii="Times New Roman" w:eastAsia="微软雅黑" w:hAnsi="Times New Roman"/>
          <w:szCs w:val="21"/>
        </w:rPr>
        <w:t>after rituximab treatment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1480"/>
        <w:gridCol w:w="1071"/>
        <w:gridCol w:w="1134"/>
        <w:gridCol w:w="992"/>
        <w:gridCol w:w="1118"/>
        <w:gridCol w:w="1297"/>
        <w:gridCol w:w="1329"/>
        <w:gridCol w:w="1643"/>
        <w:gridCol w:w="1417"/>
      </w:tblGrid>
      <w:tr w:rsidR="00631339" w:rsidRPr="005E423D" w14:paraId="51A4C93B" w14:textId="77777777" w:rsidTr="001F2690">
        <w:trPr>
          <w:trHeight w:val="256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9E772" w14:textId="77777777" w:rsidR="00631339" w:rsidRPr="005E423D" w:rsidRDefault="00631339" w:rsidP="0063133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hint="eastAsia"/>
                <w:szCs w:val="21"/>
              </w:rPr>
              <w:t>dat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0BAB4" w14:textId="77777777" w:rsidR="00631339" w:rsidRPr="0059512A" w:rsidRDefault="00631339" w:rsidP="00631339">
            <w:pPr>
              <w:widowControl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7F66C4">
              <w:rPr>
                <w:rFonts w:ascii="Times New Roman" w:hAnsi="Times New Roman" w:hint="eastAsia"/>
                <w:kern w:val="0"/>
                <w:sz w:val="20"/>
                <w:szCs w:val="20"/>
              </w:rPr>
              <w:t>t baselin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D797BB" w14:textId="302F24EB" w:rsidR="00631339" w:rsidRPr="005E423D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F66C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After </w:t>
            </w:r>
            <w:r w:rsidRPr="007F66C4">
              <w:rPr>
                <w:rFonts w:ascii="Times New Roman" w:hAnsi="Times New Roman"/>
                <w:kern w:val="0"/>
                <w:sz w:val="20"/>
                <w:szCs w:val="20"/>
              </w:rPr>
              <w:t>Rituximab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bottom"/>
          </w:tcPr>
          <w:p w14:paraId="5FE4C303" w14:textId="77777777" w:rsidR="00631339" w:rsidRPr="0059512A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F66C4">
              <w:rPr>
                <w:rFonts w:ascii="Times New Roman" w:hAnsi="Times New Roman" w:hint="eastAsia"/>
                <w:kern w:val="0"/>
                <w:sz w:val="20"/>
                <w:szCs w:val="20"/>
              </w:rPr>
              <w:t>At basel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61A4173" w14:textId="1BA80A04" w:rsidR="00631339" w:rsidRPr="00B9530B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F66C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After </w:t>
            </w:r>
            <w:r w:rsidRPr="007F66C4">
              <w:rPr>
                <w:rFonts w:ascii="Times New Roman" w:hAnsi="Times New Roman"/>
                <w:kern w:val="0"/>
                <w:sz w:val="20"/>
                <w:szCs w:val="20"/>
              </w:rPr>
              <w:t>Rituxima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bottom"/>
          </w:tcPr>
          <w:p w14:paraId="6627FB23" w14:textId="77777777" w:rsidR="00631339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F66C4">
              <w:rPr>
                <w:rFonts w:ascii="Times New Roman" w:hAnsi="Times New Roman" w:hint="eastAsia"/>
                <w:kern w:val="0"/>
                <w:sz w:val="20"/>
                <w:szCs w:val="20"/>
              </w:rPr>
              <w:t>At baseline</w:t>
            </w:r>
          </w:p>
          <w:p w14:paraId="23D76C22" w14:textId="77777777" w:rsidR="00631339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14:paraId="184DC02E" w14:textId="1A5C15EB" w:rsidR="00631339" w:rsidRPr="0059512A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CA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D271A9" w14:textId="05EF5AB5" w:rsidR="00631339" w:rsidRPr="00B9530B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F66C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After </w:t>
            </w:r>
            <w:r w:rsidRPr="007F66C4">
              <w:rPr>
                <w:rFonts w:ascii="Times New Roman" w:hAnsi="Times New Roman"/>
                <w:kern w:val="0"/>
                <w:sz w:val="20"/>
                <w:szCs w:val="20"/>
              </w:rPr>
              <w:t>Rituximab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195F4F24" w14:textId="77777777" w:rsidR="00631339" w:rsidRDefault="00631339" w:rsidP="00631339">
            <w:pPr>
              <w:widowControl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F66C4">
              <w:rPr>
                <w:rFonts w:ascii="Times New Roman" w:hAnsi="Times New Roman"/>
                <w:kern w:val="0"/>
                <w:sz w:val="20"/>
                <w:szCs w:val="20"/>
              </w:rPr>
              <w:t>At</w:t>
            </w:r>
          </w:p>
          <w:p w14:paraId="786BDD89" w14:textId="77777777" w:rsidR="00631339" w:rsidRPr="005E423D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F66C4">
              <w:rPr>
                <w:rFonts w:ascii="Times New Roman" w:hAnsi="Times New Roman"/>
                <w:kern w:val="0"/>
                <w:sz w:val="20"/>
                <w:szCs w:val="20"/>
              </w:rPr>
              <w:t>baseline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14:paraId="5D1EB938" w14:textId="1894E93D" w:rsidR="00631339" w:rsidRPr="005E423D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F66C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After </w:t>
            </w:r>
            <w:r w:rsidRPr="007F66C4">
              <w:rPr>
                <w:rFonts w:ascii="Times New Roman" w:hAnsi="Times New Roman"/>
                <w:kern w:val="0"/>
                <w:sz w:val="20"/>
                <w:szCs w:val="20"/>
              </w:rPr>
              <w:t>Rituximab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47B46" w14:textId="23C47BF7" w:rsidR="00631339" w:rsidRDefault="00631339" w:rsidP="00631339">
            <w:pPr>
              <w:widowControl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F66C4">
              <w:rPr>
                <w:rFonts w:ascii="Times New Roman" w:hAnsi="Times New Roman" w:hint="eastAsia"/>
                <w:kern w:val="0"/>
                <w:sz w:val="20"/>
                <w:szCs w:val="20"/>
              </w:rPr>
              <w:t>At</w:t>
            </w:r>
          </w:p>
          <w:p w14:paraId="6CEA15C7" w14:textId="77777777" w:rsidR="00631339" w:rsidRPr="005E423D" w:rsidRDefault="00631339" w:rsidP="00631339">
            <w:pPr>
              <w:widowControl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F66C4">
              <w:rPr>
                <w:rFonts w:ascii="Times New Roman" w:hAnsi="Times New Roman" w:hint="eastAsia"/>
                <w:kern w:val="0"/>
                <w:sz w:val="20"/>
                <w:szCs w:val="20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525C1E" w14:textId="43D46C0D" w:rsidR="00631339" w:rsidRPr="005E423D" w:rsidRDefault="00631339" w:rsidP="00631339">
            <w:pPr>
              <w:widowControl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F66C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After </w:t>
            </w:r>
            <w:r w:rsidRPr="007F66C4">
              <w:rPr>
                <w:rFonts w:ascii="Times New Roman" w:hAnsi="Times New Roman"/>
                <w:kern w:val="0"/>
                <w:sz w:val="20"/>
                <w:szCs w:val="20"/>
              </w:rPr>
              <w:t>Rituximab</w:t>
            </w:r>
          </w:p>
        </w:tc>
      </w:tr>
      <w:tr w:rsidR="00631339" w:rsidRPr="005E423D" w14:paraId="4B44C2EF" w14:textId="77777777" w:rsidTr="001F2690">
        <w:trPr>
          <w:trHeight w:val="256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C8D0A6" w14:textId="755A5298" w:rsidR="00631339" w:rsidRPr="005E423D" w:rsidRDefault="00631339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Patient No</w:t>
            </w:r>
            <w:r w:rsidR="00041C91">
              <w:rPr>
                <w:rFonts w:ascii="Times New Roman" w:hAnsi="Times New Roman" w:hint="eastAsia"/>
                <w:kern w:val="0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93F94" w14:textId="77777777" w:rsidR="00631339" w:rsidRPr="0059512A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9512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r w:rsidRPr="0059512A">
              <w:rPr>
                <w:rFonts w:ascii="Times New Roman" w:hAnsi="Times New Roman" w:hint="eastAsia"/>
                <w:kern w:val="0"/>
                <w:sz w:val="20"/>
                <w:szCs w:val="20"/>
              </w:rPr>
              <w:t>rugs</w:t>
            </w:r>
          </w:p>
          <w:p w14:paraId="6008F159" w14:textId="77777777" w:rsidR="00631339" w:rsidRPr="005E423D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9512A">
              <w:rPr>
                <w:rFonts w:ascii="Times New Roman" w:hAnsi="Times New Roman" w:hint="eastAsia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1FC257" w14:textId="77777777" w:rsidR="00631339" w:rsidRPr="0059512A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9512A">
              <w:rPr>
                <w:rFonts w:ascii="Times New Roman" w:hAnsi="Times New Roman" w:hint="eastAsia"/>
                <w:kern w:val="0"/>
                <w:sz w:val="20"/>
                <w:szCs w:val="20"/>
              </w:rPr>
              <w:t>Drugs</w:t>
            </w:r>
          </w:p>
          <w:p w14:paraId="276F69BC" w14:textId="77777777" w:rsidR="00631339" w:rsidRPr="005E423D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9512A">
              <w:rPr>
                <w:rFonts w:ascii="Times New Roman" w:hAnsi="Times New Roman" w:hint="eastAsia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bottom"/>
          </w:tcPr>
          <w:p w14:paraId="55FA1789" w14:textId="77777777" w:rsidR="00631339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TRAB</w:t>
            </w:r>
          </w:p>
          <w:p w14:paraId="78381AE0" w14:textId="60952D5C" w:rsidR="00631339" w:rsidRPr="005E423D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423D">
              <w:rPr>
                <w:rFonts w:ascii="Times New Roman" w:eastAsia="微软雅黑" w:hAnsi="Times New Roman"/>
                <w:sz w:val="20"/>
                <w:szCs w:val="20"/>
              </w:rPr>
              <w:t>(IU/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774A4AE" w14:textId="77777777" w:rsidR="00631339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TRAB</w:t>
            </w:r>
          </w:p>
          <w:p w14:paraId="1B6BEB74" w14:textId="7665B8EF" w:rsidR="00631339" w:rsidRPr="005E423D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423D">
              <w:rPr>
                <w:rFonts w:ascii="Times New Roman" w:eastAsia="微软雅黑" w:hAnsi="Times New Roman"/>
                <w:sz w:val="20"/>
                <w:szCs w:val="20"/>
              </w:rPr>
              <w:t>(IU/L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bottom"/>
          </w:tcPr>
          <w:p w14:paraId="16348028" w14:textId="5B5D6889" w:rsidR="00631339" w:rsidRPr="005E423D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5A7617" w14:textId="4A2533D7" w:rsidR="00631339" w:rsidRPr="005E423D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CAS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427131FD" w14:textId="77777777" w:rsidR="00631339" w:rsidRPr="005E423D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9512A">
              <w:rPr>
                <w:rFonts w:ascii="Times New Roman" w:hAnsi="Times New Roman"/>
                <w:kern w:val="0"/>
                <w:sz w:val="20"/>
                <w:szCs w:val="20"/>
              </w:rPr>
              <w:t>PECT/CT</w:t>
            </w:r>
            <w:r w:rsidRPr="0059512A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uptak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59512A">
              <w:rPr>
                <w:rFonts w:ascii="Times New Roman" w:hAnsi="Times New Roman" w:hint="eastAsia"/>
                <w:kern w:val="0"/>
                <w:sz w:val="20"/>
                <w:szCs w:val="20"/>
              </w:rPr>
              <w:t>UR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P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14:paraId="0B978477" w14:textId="77777777" w:rsidR="00631339" w:rsidRPr="005E423D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9512A">
              <w:rPr>
                <w:rFonts w:ascii="Times New Roman" w:hAnsi="Times New Roman"/>
                <w:kern w:val="0"/>
                <w:sz w:val="20"/>
                <w:szCs w:val="20"/>
              </w:rPr>
              <w:t>PECT/CT</w:t>
            </w:r>
            <w:r w:rsidRPr="0059512A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uptak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59512A">
              <w:rPr>
                <w:rFonts w:ascii="Times New Roman" w:hAnsi="Times New Roman" w:hint="eastAsia"/>
                <w:kern w:val="0"/>
                <w:sz w:val="20"/>
                <w:szCs w:val="20"/>
              </w:rPr>
              <w:t>URP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C17CA1" w14:textId="474206D7" w:rsidR="00631339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9512A">
              <w:rPr>
                <w:rFonts w:ascii="Times New Roman" w:hAnsi="Times New Roman"/>
                <w:kern w:val="0"/>
                <w:sz w:val="20"/>
                <w:szCs w:val="20"/>
              </w:rPr>
              <w:t>PECT/CT</w:t>
            </w:r>
          </w:p>
          <w:p w14:paraId="6FD71D8D" w14:textId="77777777" w:rsidR="00631339" w:rsidRPr="005E423D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9512A">
              <w:rPr>
                <w:rFonts w:ascii="Times New Roman" w:hAnsi="Times New Roman" w:hint="eastAsia"/>
                <w:kern w:val="0"/>
                <w:sz w:val="20"/>
                <w:szCs w:val="20"/>
              </w:rPr>
              <w:t>uptak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59512A">
              <w:rPr>
                <w:rFonts w:ascii="Times New Roman" w:hAnsi="Times New Roman" w:hint="eastAsia"/>
                <w:kern w:val="0"/>
                <w:sz w:val="20"/>
                <w:szCs w:val="20"/>
              </w:rPr>
              <w:t>UR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95AE19" w14:textId="77777777" w:rsidR="00631339" w:rsidRPr="005E423D" w:rsidRDefault="00631339" w:rsidP="0063133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9512A">
              <w:rPr>
                <w:rFonts w:ascii="Times New Roman" w:hAnsi="Times New Roman"/>
                <w:kern w:val="0"/>
                <w:sz w:val="20"/>
                <w:szCs w:val="20"/>
              </w:rPr>
              <w:t>PECT/CT</w:t>
            </w:r>
            <w:r w:rsidRPr="0059512A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uptake URA</w:t>
            </w:r>
          </w:p>
        </w:tc>
      </w:tr>
      <w:tr w:rsidR="00435277" w:rsidRPr="00A77811" w14:paraId="3FCC1FB0" w14:textId="77777777" w:rsidTr="001F2690">
        <w:trPr>
          <w:trHeight w:val="25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71A1A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111AA" w14:textId="77777777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CFF85C5" w14:textId="77777777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1BB9655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830475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4EE495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right w:val="nil"/>
            </w:tcBorders>
          </w:tcPr>
          <w:p w14:paraId="1AA3E712" w14:textId="77777777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CE46732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 L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0157B1D9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 L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4E8CA7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 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76ACB4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 L</w:t>
            </w:r>
          </w:p>
        </w:tc>
      </w:tr>
      <w:tr w:rsidR="00435277" w:rsidRPr="00A77811" w14:paraId="238FEF6B" w14:textId="77777777" w:rsidTr="001F2690">
        <w:trPr>
          <w:trHeight w:val="25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87E2A" w14:textId="77777777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No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CDD89" w14:textId="248A226A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M</w:t>
            </w:r>
            <w:r w:rsidR="00A2720E">
              <w:rPr>
                <w:rFonts w:ascii="Times New Roman" w:hAnsi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10m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80BA729" w14:textId="67E17661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M</w:t>
            </w:r>
            <w:r w:rsidR="00A2720E">
              <w:rPr>
                <w:rFonts w:ascii="Times New Roman" w:hAnsi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8E6320">
              <w:rPr>
                <w:rFonts w:ascii="Times New Roman" w:hAnsi="Times New Roman" w:hint="eastAsia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g</w:t>
            </w:r>
          </w:p>
        </w:tc>
        <w:tc>
          <w:tcPr>
            <w:tcW w:w="1071" w:type="dxa"/>
          </w:tcPr>
          <w:p w14:paraId="5218BA4B" w14:textId="0CF0D8CB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30.1</w:t>
            </w:r>
            <w:r w:rsidR="007E2859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9AFA664" w14:textId="0EB999C6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9.3</w:t>
            </w:r>
            <w:r w:rsidR="007E2859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28F0753" w14:textId="22033F8A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="00626396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</w:tcPr>
          <w:p w14:paraId="4418A915" w14:textId="1DD4D7F5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="00626396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011B71BD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4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8,1.48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14:paraId="14E70161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3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6,1.27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2CB609" w14:textId="77777777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2.6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1,2.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7506DC5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73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1.67</w:t>
            </w:r>
          </w:p>
        </w:tc>
      </w:tr>
      <w:tr w:rsidR="00435277" w:rsidRPr="00A77811" w14:paraId="58553FEF" w14:textId="77777777" w:rsidTr="001F2690">
        <w:trPr>
          <w:trHeight w:val="25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08EF8" w14:textId="77777777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No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9BBA7" w14:textId="414C1C8A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M</w:t>
            </w:r>
            <w:r w:rsidR="00A2720E">
              <w:rPr>
                <w:rFonts w:ascii="Times New Roman" w:hAnsi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5m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400BD4D" w14:textId="35CC583F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M</w:t>
            </w:r>
            <w:r w:rsidR="00A2720E">
              <w:rPr>
                <w:rFonts w:ascii="Times New Roman" w:hAnsi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5mg</w:t>
            </w:r>
          </w:p>
        </w:tc>
        <w:tc>
          <w:tcPr>
            <w:tcW w:w="1071" w:type="dxa"/>
          </w:tcPr>
          <w:p w14:paraId="7B6AFF52" w14:textId="014CF2FC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0.3</w:t>
            </w:r>
            <w:r w:rsidR="007E2859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2D1F083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4.75</w:t>
            </w:r>
          </w:p>
        </w:tc>
        <w:tc>
          <w:tcPr>
            <w:tcW w:w="992" w:type="dxa"/>
          </w:tcPr>
          <w:p w14:paraId="5B04B804" w14:textId="0A968E59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="00626396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F1456E8" w14:textId="4E947895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626396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297" w:type="dxa"/>
            <w:vAlign w:val="bottom"/>
          </w:tcPr>
          <w:p w14:paraId="2A56D9E0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10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0.87</w:t>
            </w:r>
          </w:p>
        </w:tc>
        <w:tc>
          <w:tcPr>
            <w:tcW w:w="1329" w:type="dxa"/>
            <w:vAlign w:val="bottom"/>
          </w:tcPr>
          <w:p w14:paraId="60F126D0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0.7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9,0.6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ADB7F" w14:textId="77777777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60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1.20</w:t>
            </w:r>
          </w:p>
        </w:tc>
        <w:tc>
          <w:tcPr>
            <w:tcW w:w="1417" w:type="dxa"/>
            <w:vAlign w:val="bottom"/>
          </w:tcPr>
          <w:p w14:paraId="04735A20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14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1.19</w:t>
            </w:r>
          </w:p>
        </w:tc>
      </w:tr>
      <w:tr w:rsidR="00435277" w:rsidRPr="00A77811" w14:paraId="463C5897" w14:textId="77777777" w:rsidTr="001F2690">
        <w:trPr>
          <w:trHeight w:val="25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2AA82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No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432A5" w14:textId="77777777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BA78941" w14:textId="77777777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1071" w:type="dxa"/>
          </w:tcPr>
          <w:p w14:paraId="45496DFC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2.72</w:t>
            </w:r>
          </w:p>
        </w:tc>
        <w:tc>
          <w:tcPr>
            <w:tcW w:w="1134" w:type="dxa"/>
          </w:tcPr>
          <w:p w14:paraId="2D0D418D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3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098925D" w14:textId="3CBFFA51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="00626396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833F951" w14:textId="05D77805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626396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297" w:type="dxa"/>
            <w:vAlign w:val="bottom"/>
          </w:tcPr>
          <w:p w14:paraId="6CF051E5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0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6,1.01</w:t>
            </w:r>
          </w:p>
        </w:tc>
        <w:tc>
          <w:tcPr>
            <w:tcW w:w="1329" w:type="dxa"/>
            <w:vAlign w:val="bottom"/>
          </w:tcPr>
          <w:p w14:paraId="5A82A43E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0.8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7,1.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3C7A5" w14:textId="77777777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4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3,1.37</w:t>
            </w:r>
          </w:p>
        </w:tc>
        <w:tc>
          <w:tcPr>
            <w:tcW w:w="1417" w:type="dxa"/>
            <w:vAlign w:val="bottom"/>
          </w:tcPr>
          <w:p w14:paraId="1D6EFF14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36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1.37</w:t>
            </w:r>
          </w:p>
        </w:tc>
      </w:tr>
      <w:tr w:rsidR="00435277" w:rsidRPr="00A77811" w14:paraId="7B31E86D" w14:textId="77777777" w:rsidTr="001F2690">
        <w:trPr>
          <w:trHeight w:val="25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F66C9" w14:textId="77777777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No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6DCE7" w14:textId="16E05F83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M</w:t>
            </w:r>
            <w:r w:rsidR="00A2720E">
              <w:rPr>
                <w:rFonts w:ascii="Times New Roman" w:hAnsi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1</w:t>
            </w:r>
            <w:r w:rsidR="008E6320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9454004" w14:textId="0361AE5A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M</w:t>
            </w:r>
            <w:r w:rsidR="00A2720E">
              <w:rPr>
                <w:rFonts w:ascii="Times New Roman" w:hAnsi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10mg</w:t>
            </w:r>
          </w:p>
        </w:tc>
        <w:tc>
          <w:tcPr>
            <w:tcW w:w="1071" w:type="dxa"/>
          </w:tcPr>
          <w:p w14:paraId="20B5B8D7" w14:textId="4F3B2826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5.95</w:t>
            </w:r>
          </w:p>
        </w:tc>
        <w:tc>
          <w:tcPr>
            <w:tcW w:w="1134" w:type="dxa"/>
          </w:tcPr>
          <w:p w14:paraId="7680CC58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2.18</w:t>
            </w:r>
          </w:p>
        </w:tc>
        <w:tc>
          <w:tcPr>
            <w:tcW w:w="992" w:type="dxa"/>
          </w:tcPr>
          <w:p w14:paraId="462C4DAB" w14:textId="1BBE841F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="00626396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CAC8325" w14:textId="21BD97CE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="00626396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297" w:type="dxa"/>
            <w:vAlign w:val="bottom"/>
          </w:tcPr>
          <w:p w14:paraId="712FFD1A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0.88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0.87</w:t>
            </w:r>
          </w:p>
        </w:tc>
        <w:tc>
          <w:tcPr>
            <w:tcW w:w="1329" w:type="dxa"/>
            <w:vAlign w:val="bottom"/>
          </w:tcPr>
          <w:p w14:paraId="590DC668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0.6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1,0.5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15648" w14:textId="77777777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30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1.30</w:t>
            </w:r>
          </w:p>
        </w:tc>
        <w:tc>
          <w:tcPr>
            <w:tcW w:w="1417" w:type="dxa"/>
            <w:vAlign w:val="bottom"/>
          </w:tcPr>
          <w:p w14:paraId="7CD7BB1B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07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0.96</w:t>
            </w:r>
          </w:p>
        </w:tc>
      </w:tr>
      <w:tr w:rsidR="00435277" w:rsidRPr="00A77811" w14:paraId="7ACEAF79" w14:textId="77777777" w:rsidTr="001F2690">
        <w:trPr>
          <w:trHeight w:val="25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E9F73" w14:textId="77777777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No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27D05F" w14:textId="4D5A1124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M</w:t>
            </w:r>
            <w:r w:rsidR="00A2720E">
              <w:rPr>
                <w:rFonts w:ascii="Times New Roman" w:hAnsi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2.5m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471C54B" w14:textId="6B66141B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M</w:t>
            </w:r>
            <w:r w:rsidR="00A2720E">
              <w:rPr>
                <w:rFonts w:ascii="Times New Roman" w:hAnsi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2.5mg</w:t>
            </w:r>
          </w:p>
        </w:tc>
        <w:tc>
          <w:tcPr>
            <w:tcW w:w="1071" w:type="dxa"/>
          </w:tcPr>
          <w:p w14:paraId="7BAAC6F4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83</w:t>
            </w:r>
          </w:p>
        </w:tc>
        <w:tc>
          <w:tcPr>
            <w:tcW w:w="1134" w:type="dxa"/>
          </w:tcPr>
          <w:p w14:paraId="619F7061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992" w:type="dxa"/>
          </w:tcPr>
          <w:p w14:paraId="3CA72F40" w14:textId="70E8B0CF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626396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4CC874F" w14:textId="147E9EBE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626396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297" w:type="dxa"/>
            <w:vAlign w:val="bottom"/>
          </w:tcPr>
          <w:p w14:paraId="656FD277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0.81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0.90</w:t>
            </w:r>
          </w:p>
        </w:tc>
        <w:tc>
          <w:tcPr>
            <w:tcW w:w="1329" w:type="dxa"/>
            <w:vAlign w:val="bottom"/>
          </w:tcPr>
          <w:p w14:paraId="0DEA074F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0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8,1.2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720A3" w14:textId="77777777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21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1.09</w:t>
            </w:r>
          </w:p>
        </w:tc>
        <w:tc>
          <w:tcPr>
            <w:tcW w:w="1417" w:type="dxa"/>
            <w:vAlign w:val="bottom"/>
          </w:tcPr>
          <w:p w14:paraId="061BFD3D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27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1.26</w:t>
            </w:r>
          </w:p>
        </w:tc>
      </w:tr>
      <w:tr w:rsidR="00435277" w:rsidRPr="00A77811" w14:paraId="1CBA3295" w14:textId="77777777" w:rsidTr="001F2690">
        <w:trPr>
          <w:trHeight w:val="25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EBC80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No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026AF8" w14:textId="0F2F0936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M</w:t>
            </w:r>
            <w:r w:rsidR="00A2720E">
              <w:rPr>
                <w:rFonts w:ascii="Times New Roman" w:hAnsi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20m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9CE7839" w14:textId="11C2ADEE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M</w:t>
            </w:r>
            <w:r w:rsidR="00A2720E">
              <w:rPr>
                <w:rFonts w:ascii="Times New Roman" w:hAnsi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10mg</w:t>
            </w:r>
          </w:p>
        </w:tc>
        <w:tc>
          <w:tcPr>
            <w:tcW w:w="1071" w:type="dxa"/>
          </w:tcPr>
          <w:p w14:paraId="40E6EB2A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26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.01</w:t>
            </w:r>
          </w:p>
        </w:tc>
        <w:tc>
          <w:tcPr>
            <w:tcW w:w="1134" w:type="dxa"/>
          </w:tcPr>
          <w:p w14:paraId="75D87688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7.07</w:t>
            </w:r>
          </w:p>
        </w:tc>
        <w:tc>
          <w:tcPr>
            <w:tcW w:w="992" w:type="dxa"/>
          </w:tcPr>
          <w:p w14:paraId="0C483C2A" w14:textId="440FBB71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="00626396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A38DB5E" w14:textId="094E39F2" w:rsidR="00435277" w:rsidRPr="003C5AF7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C5AF7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="00626396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297" w:type="dxa"/>
            <w:vAlign w:val="bottom"/>
          </w:tcPr>
          <w:p w14:paraId="02448343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35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1.03</w:t>
            </w:r>
          </w:p>
        </w:tc>
        <w:tc>
          <w:tcPr>
            <w:tcW w:w="1329" w:type="dxa"/>
            <w:vAlign w:val="bottom"/>
          </w:tcPr>
          <w:p w14:paraId="196C5A37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0.8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1,0.9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D9E49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6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2,1.36</w:t>
            </w:r>
          </w:p>
        </w:tc>
        <w:tc>
          <w:tcPr>
            <w:tcW w:w="1417" w:type="dxa"/>
            <w:vAlign w:val="bottom"/>
          </w:tcPr>
          <w:p w14:paraId="273E511B" w14:textId="5E0F5E9B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1</w:t>
            </w:r>
            <w:r w:rsidR="007E2859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1.11</w:t>
            </w:r>
          </w:p>
        </w:tc>
      </w:tr>
      <w:tr w:rsidR="00435277" w:rsidRPr="00A77811" w14:paraId="5E23DE0C" w14:textId="77777777" w:rsidTr="003B5A05">
        <w:trPr>
          <w:trHeight w:val="256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hideMark/>
          </w:tcPr>
          <w:p w14:paraId="2E333354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No.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</w:tcPr>
          <w:p w14:paraId="7D44F601" w14:textId="77777777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14:paraId="599E720F" w14:textId="77777777" w:rsidR="00435277" w:rsidRPr="005E423D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1071" w:type="dxa"/>
          </w:tcPr>
          <w:p w14:paraId="2E8A804B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3.64</w:t>
            </w:r>
          </w:p>
        </w:tc>
        <w:tc>
          <w:tcPr>
            <w:tcW w:w="1134" w:type="dxa"/>
          </w:tcPr>
          <w:p w14:paraId="126884BB" w14:textId="00126DEA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8</w:t>
            </w:r>
            <w:r w:rsidR="007E2859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EB8B859" w14:textId="70B5330B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="00626396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14:paraId="1F8513F0" w14:textId="5593AF8F" w:rsidR="00435277" w:rsidRPr="003C5AF7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C5AF7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="00626396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297" w:type="dxa"/>
            <w:vAlign w:val="bottom"/>
          </w:tcPr>
          <w:p w14:paraId="4F5A9D5A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12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1.12</w:t>
            </w:r>
          </w:p>
        </w:tc>
        <w:tc>
          <w:tcPr>
            <w:tcW w:w="1329" w:type="dxa"/>
            <w:vAlign w:val="bottom"/>
          </w:tcPr>
          <w:p w14:paraId="62536441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0.9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4,1.12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39F44B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35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1.33</w:t>
            </w:r>
          </w:p>
        </w:tc>
        <w:tc>
          <w:tcPr>
            <w:tcW w:w="1417" w:type="dxa"/>
            <w:vAlign w:val="bottom"/>
          </w:tcPr>
          <w:p w14:paraId="2E5DC38E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4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6,1.46</w:t>
            </w:r>
          </w:p>
        </w:tc>
      </w:tr>
      <w:tr w:rsidR="00435277" w:rsidRPr="00A77811" w14:paraId="7ED33C9A" w14:textId="77777777" w:rsidTr="003B5A05">
        <w:trPr>
          <w:trHeight w:val="256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0A6CCB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No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FC79F2" w14:textId="64111D5D" w:rsidR="00435277" w:rsidRPr="007F66C4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M</w:t>
            </w:r>
            <w:r w:rsidR="00A2720E">
              <w:rPr>
                <w:rFonts w:ascii="Times New Roman" w:hAnsi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5m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EF65C" w14:textId="6831C636" w:rsidR="00435277" w:rsidRPr="007F66C4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M</w:t>
            </w:r>
            <w:r w:rsidR="00A2720E">
              <w:rPr>
                <w:rFonts w:ascii="Times New Roman" w:hAnsi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5mg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539DD8CC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2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92FED8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3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47A485" w14:textId="6D3637DD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="00626396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F6C6B" w14:textId="5ACE40D5" w:rsidR="00435277" w:rsidRPr="007F66C4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="00626396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0D6F0025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3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6,1.27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14:paraId="7665328D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50,1.5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514462" w14:textId="77777777" w:rsidR="00435277" w:rsidRPr="007F66C4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06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,1.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FB9327F" w14:textId="77777777" w:rsidR="00435277" w:rsidRPr="00A77811" w:rsidRDefault="00435277" w:rsidP="0063133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7811">
              <w:rPr>
                <w:rFonts w:ascii="Times New Roman" w:hAnsi="Times New Roman"/>
                <w:kern w:val="0"/>
                <w:sz w:val="20"/>
                <w:szCs w:val="20"/>
              </w:rPr>
              <w:t>1.2</w:t>
            </w:r>
            <w:r w:rsidRPr="00A77811">
              <w:rPr>
                <w:rFonts w:ascii="Times New Roman" w:hAnsi="Times New Roman" w:hint="eastAsia"/>
                <w:kern w:val="0"/>
                <w:sz w:val="20"/>
                <w:szCs w:val="20"/>
              </w:rPr>
              <w:t>7,1.26</w:t>
            </w:r>
          </w:p>
        </w:tc>
      </w:tr>
    </w:tbl>
    <w:p w14:paraId="089A3117" w14:textId="77777777" w:rsidR="00435277" w:rsidRDefault="00435277"/>
    <w:p w14:paraId="4D25C676" w14:textId="77777777" w:rsidR="00D61725" w:rsidRDefault="00D61725"/>
    <w:p w14:paraId="2E3184D3" w14:textId="77777777" w:rsidR="00D61725" w:rsidRDefault="00D61725"/>
    <w:p w14:paraId="5EB4A5C3" w14:textId="77777777" w:rsidR="00D61725" w:rsidRDefault="00D61725"/>
    <w:p w14:paraId="0D5D34E7" w14:textId="77777777" w:rsidR="00D61725" w:rsidRDefault="00D61725"/>
    <w:p w14:paraId="1BF828F3" w14:textId="77777777" w:rsidR="00D61725" w:rsidRDefault="00D61725"/>
    <w:sectPr w:rsidR="00D61725" w:rsidSect="008845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9C29B7" w14:textId="77777777" w:rsidR="00310761" w:rsidRDefault="00310761" w:rsidP="008845DD">
      <w:r>
        <w:separator/>
      </w:r>
    </w:p>
  </w:endnote>
  <w:endnote w:type="continuationSeparator" w:id="0">
    <w:p w14:paraId="319D7C54" w14:textId="77777777" w:rsidR="00310761" w:rsidRDefault="00310761" w:rsidP="00884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FEC42A" w14:textId="77777777" w:rsidR="00310761" w:rsidRDefault="00310761" w:rsidP="008845DD">
      <w:r>
        <w:separator/>
      </w:r>
    </w:p>
  </w:footnote>
  <w:footnote w:type="continuationSeparator" w:id="0">
    <w:p w14:paraId="7F7DCBE3" w14:textId="77777777" w:rsidR="00310761" w:rsidRDefault="00310761" w:rsidP="00884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0DB"/>
    <w:rsid w:val="00041C91"/>
    <w:rsid w:val="000D128F"/>
    <w:rsid w:val="000E3CCB"/>
    <w:rsid w:val="001423EB"/>
    <w:rsid w:val="00172A69"/>
    <w:rsid w:val="001C51B9"/>
    <w:rsid w:val="001F2690"/>
    <w:rsid w:val="00265088"/>
    <w:rsid w:val="0029044D"/>
    <w:rsid w:val="00310761"/>
    <w:rsid w:val="003526E4"/>
    <w:rsid w:val="003B5A05"/>
    <w:rsid w:val="003C1E6D"/>
    <w:rsid w:val="003C5AF7"/>
    <w:rsid w:val="003D29E4"/>
    <w:rsid w:val="00422F80"/>
    <w:rsid w:val="00435277"/>
    <w:rsid w:val="00443D90"/>
    <w:rsid w:val="00481874"/>
    <w:rsid w:val="00497AB1"/>
    <w:rsid w:val="004D725F"/>
    <w:rsid w:val="0059512A"/>
    <w:rsid w:val="00611376"/>
    <w:rsid w:val="00626396"/>
    <w:rsid w:val="00631339"/>
    <w:rsid w:val="007120BF"/>
    <w:rsid w:val="007C03DD"/>
    <w:rsid w:val="007E2859"/>
    <w:rsid w:val="0080724C"/>
    <w:rsid w:val="008845DD"/>
    <w:rsid w:val="008A7BD6"/>
    <w:rsid w:val="008E6320"/>
    <w:rsid w:val="0094565E"/>
    <w:rsid w:val="00A2720E"/>
    <w:rsid w:val="00A46F04"/>
    <w:rsid w:val="00A77811"/>
    <w:rsid w:val="00A948BE"/>
    <w:rsid w:val="00B24DBC"/>
    <w:rsid w:val="00BD3703"/>
    <w:rsid w:val="00C41B48"/>
    <w:rsid w:val="00C47655"/>
    <w:rsid w:val="00D52D56"/>
    <w:rsid w:val="00D61725"/>
    <w:rsid w:val="00E35A2C"/>
    <w:rsid w:val="00E72648"/>
    <w:rsid w:val="00F264DA"/>
    <w:rsid w:val="00F97717"/>
    <w:rsid w:val="00FB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3E9E5"/>
  <w15:chartTrackingRefBased/>
  <w15:docId w15:val="{3BF7EB91-C9F1-4F3D-8068-6B1E25C8F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5DD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B60D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60D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60D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60DB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60DB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60DB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60DB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60DB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60D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60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60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60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60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60D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B60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60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60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60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60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B60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60D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B60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60D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B60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60DB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B60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60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B60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60D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845DD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845D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845DD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845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Lu</dc:creator>
  <cp:keywords/>
  <dc:description/>
  <cp:lastModifiedBy>Ming Lu</cp:lastModifiedBy>
  <cp:revision>24</cp:revision>
  <dcterms:created xsi:type="dcterms:W3CDTF">2025-10-01T17:07:00Z</dcterms:created>
  <dcterms:modified xsi:type="dcterms:W3CDTF">2025-11-24T06:35:00Z</dcterms:modified>
</cp:coreProperties>
</file>